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5CC477">
      <w:pPr>
        <w:widowControl/>
        <w:adjustRightInd w:val="0"/>
        <w:snapToGrid w:val="0"/>
        <w:spacing w:after="200"/>
        <w:jc w:val="center"/>
        <w:rPr>
          <w:rFonts w:ascii="Times New Roman" w:hAnsi="Times New Roman" w:eastAsia="微软雅黑" w:cs="Times New Roman"/>
          <w:b/>
          <w:bCs/>
          <w:kern w:val="0"/>
          <w:sz w:val="36"/>
          <w:szCs w:val="36"/>
        </w:rPr>
      </w:pPr>
      <w:r>
        <w:rPr>
          <w:rFonts w:ascii="Times New Roman" w:hAnsi="Times New Roman" w:eastAsia="微软雅黑" w:cs="Times New Roman"/>
          <w:b/>
          <w:bCs/>
          <w:kern w:val="0"/>
          <w:sz w:val="36"/>
          <w:szCs w:val="36"/>
        </w:rPr>
        <w:t>Supplemental</w:t>
      </w:r>
      <w:r>
        <w:rPr>
          <w:rFonts w:hint="eastAsia" w:ascii="Times New Roman" w:hAnsi="Times New Roman" w:eastAsia="微软雅黑" w:cs="Times New Roman"/>
          <w:b/>
          <w:bCs/>
          <w:kern w:val="0"/>
          <w:sz w:val="36"/>
          <w:szCs w:val="36"/>
        </w:rPr>
        <w:t xml:space="preserve"> Information</w:t>
      </w:r>
    </w:p>
    <w:p w14:paraId="1E74E2A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Supplemental information titles and legends</w:t>
      </w:r>
    </w:p>
    <w:p w14:paraId="62C056A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1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workflow of our study.</w:t>
      </w:r>
    </w:p>
    <w:p w14:paraId="52D948D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2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result of GSEA (KEGG) analysis between two LRGs subtypes.</w:t>
      </w:r>
    </w:p>
    <w:p w14:paraId="6A874A6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3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result of GSEA (GO) analysis between two LRGs subtypes.</w:t>
      </w:r>
    </w:p>
    <w:p w14:paraId="03AD8D45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4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ROC curves to predict predict the 1-years, 3-years and 5-years survival rate of LRGS in TCGA cohort.</w:t>
      </w:r>
    </w:p>
    <w:p w14:paraId="0F0FB11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5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Kaplan-Meier analysis of high-LRGS and low-LRGS groups survival probability in the GEO cohort.</w:t>
      </w:r>
    </w:p>
    <w:p w14:paraId="52D6C9E1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6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calibration plots for the 3-years and 5-years OS predictions in the TCGA cohort.</w:t>
      </w:r>
    </w:p>
    <w:p w14:paraId="13C2DBC7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7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Analysis of PSRC1 Expression Levels in HCC and Normal Tissues.</w:t>
      </w:r>
    </w:p>
    <w:p w14:paraId="79A211A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Table S1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relationship between LRGs subtypes and clinical indexes in TCGA-LIHC cohort (N = 368).</w:t>
      </w:r>
    </w:p>
    <w:p w14:paraId="607360D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Table S2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Stepwise multiple regression analysis results.</w:t>
      </w:r>
    </w:p>
    <w:p w14:paraId="418FD753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D99564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1</w:t>
      </w:r>
    </w:p>
    <w:p w14:paraId="74D7756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drawing>
          <wp:inline distT="0" distB="0" distL="0" distR="0">
            <wp:extent cx="5123815" cy="2295525"/>
            <wp:effectExtent l="0" t="0" r="0" b="0"/>
            <wp:docPr id="2972727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272712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31" b="10310"/>
                    <a:stretch>
                      <a:fillRect/>
                    </a:stretch>
                  </pic:blipFill>
                  <pic:spPr>
                    <a:xfrm>
                      <a:off x="0" y="0"/>
                      <a:ext cx="5142545" cy="2303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DFCDC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1. 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workflow of our study.</w:t>
      </w:r>
    </w:p>
    <w:p w14:paraId="1D75D17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F844A23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9AC117C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FF92C8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AB3AA6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FFE981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2</w:t>
      </w:r>
    </w:p>
    <w:p w14:paraId="588CD6B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drawing>
          <wp:inline distT="0" distB="0" distL="0" distR="0">
            <wp:extent cx="5274310" cy="3956050"/>
            <wp:effectExtent l="0" t="0" r="0" b="0"/>
            <wp:docPr id="57058549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585496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2365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2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result of GSEA (KEGG) analysis between two LRGs subtypes.</w:t>
      </w:r>
    </w:p>
    <w:p w14:paraId="3C31215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</w:p>
    <w:p w14:paraId="09A211D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53968E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CA41C3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282A6A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328741D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D95C77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7C4C88C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05B6705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A76EDF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D7D160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6A3F163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6DD10867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03C890C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F75E636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3</w:t>
      </w:r>
    </w:p>
    <w:p w14:paraId="29E76EC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drawing>
          <wp:inline distT="0" distB="0" distL="0" distR="0">
            <wp:extent cx="5274310" cy="3742055"/>
            <wp:effectExtent l="0" t="0" r="0" b="0"/>
            <wp:docPr id="31372348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723485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799AD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3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result of GSEA (GO) analysis between two LRGs subtypes.</w:t>
      </w:r>
    </w:p>
    <w:p w14:paraId="4662B3E2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969102E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2A77637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529C757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9D89E1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21FB23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369954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0F0C36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55D4E8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952918D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FFD821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A09556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62BEFB6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649A58B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8AD8CCE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4</w:t>
      </w:r>
    </w:p>
    <w:p w14:paraId="36073642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drawing>
          <wp:inline distT="0" distB="0" distL="0" distR="0">
            <wp:extent cx="5325745" cy="4660900"/>
            <wp:effectExtent l="0" t="0" r="0" b="0"/>
            <wp:docPr id="1408518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518739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379" cy="4695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9F36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bookmarkStart w:id="0" w:name="_Hlk197013451"/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4</w:t>
      </w:r>
      <w:bookmarkEnd w:id="0"/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he ROC curves to predict predict the 1-years, 3-years and 5-years survival rate of LRGS in TCGA cohort.</w:t>
      </w:r>
    </w:p>
    <w:p w14:paraId="410C7316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40C4D57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E600E1E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60E1F73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A1E231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52843D5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DE4B8F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46E4263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1EF9DAC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5CBF7F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F3C9F5B">
      <w:pPr>
        <w:widowControl/>
        <w:adjustRightInd w:val="0"/>
        <w:snapToGrid w:val="0"/>
        <w:spacing w:after="200"/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C71C11D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5</w:t>
      </w:r>
    </w:p>
    <w:p w14:paraId="6635790C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drawing>
          <wp:inline distT="0" distB="0" distL="0" distR="0">
            <wp:extent cx="4632960" cy="4196715"/>
            <wp:effectExtent l="0" t="0" r="0" b="0"/>
            <wp:docPr id="10678190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819035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9" cy="419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27F2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5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Kaplan-Meier analysis of high-LRGS and low-LRGS groups survival probability in the GEO cohort.</w:t>
      </w:r>
    </w:p>
    <w:p w14:paraId="45B6620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961737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F9F552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9D67953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8F00A9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2BDAFF6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F92236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7CED911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6A74B705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30323B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80B75A2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E52D8A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321418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bookmarkStart w:id="1" w:name="_Hlk197370965"/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6</w:t>
      </w:r>
    </w:p>
    <w:bookmarkEnd w:id="1"/>
    <w:p w14:paraId="0DD750C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drawing>
          <wp:inline distT="0" distB="0" distL="0" distR="0">
            <wp:extent cx="4462145" cy="4020185"/>
            <wp:effectExtent l="0" t="0" r="0" b="0"/>
            <wp:docPr id="472775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77503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2281" cy="402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07A81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6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 xml:space="preserve">The calibration plots for the 3-years and 5-years OS predictions in the </w:t>
      </w:r>
    </w:p>
    <w:p w14:paraId="282885FD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TCGA cohort.</w:t>
      </w:r>
    </w:p>
    <w:p w14:paraId="3245FEA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27CCE4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bookmarkStart w:id="2" w:name="_GoBack"/>
      <w:bookmarkEnd w:id="2"/>
    </w:p>
    <w:p w14:paraId="7EA4A217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9AE3E1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9C87E8A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808C21E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3C67AB2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64938BBE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36833512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1701948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5647BE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87E8850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06E852E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2A470AC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>Figure S7</w:t>
      </w:r>
    </w:p>
    <w:p w14:paraId="7E532E1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drawing>
          <wp:inline distT="0" distB="0" distL="0" distR="0">
            <wp:extent cx="5274310" cy="3956050"/>
            <wp:effectExtent l="0" t="0" r="0" b="0"/>
            <wp:docPr id="1448804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804584" name="图片 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27946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</w:rPr>
        <w:t xml:space="preserve">Figure S7.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Analysis of PSRC1 Expression Levels in HCC and Normal Tissues.</w:t>
      </w:r>
    </w:p>
    <w:p w14:paraId="6B6034A5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DB8182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5ECEB2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AA8534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0978CC34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0C8A1E5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7A284D2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21C48FED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767012CB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5C7F587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5DF276FF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615D1AE9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4F7F7D71">
      <w:pPr>
        <w:widowControl/>
        <w:adjustRightInd w:val="0"/>
        <w:snapToGrid w:val="0"/>
        <w:spacing w:after="200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 w14:paraId="197C186A">
      <w:pPr>
        <w:widowControl/>
        <w:adjustRightInd w:val="0"/>
        <w:snapToGrid w:val="0"/>
        <w:spacing w:after="240"/>
        <w:jc w:val="left"/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14:ligatures w14:val="none"/>
        </w:rPr>
        <w:t xml:space="preserve"> S</w:t>
      </w: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  <w14:ligatures w14:val="none"/>
        </w:rPr>
        <w:t>1</w:t>
      </w: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14:ligatures w14:val="none"/>
        </w:rPr>
        <w:t>.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The relationship between </w:t>
      </w:r>
      <w:r>
        <w:rPr>
          <w:rFonts w:hint="eastAsia" w:ascii="Times New Roman" w:hAnsi="Times New Roman" w:eastAsia="微软雅黑" w:cs="Times New Roman"/>
          <w:color w:val="221E1F"/>
          <w:kern w:val="0"/>
          <w:sz w:val="24"/>
          <w:szCs w:val="24"/>
          <w14:ligatures w14:val="none"/>
        </w:rPr>
        <w:t xml:space="preserve">LRGs </w:t>
      </w:r>
      <w:r>
        <w:rPr>
          <w:rFonts w:ascii="Times New Roman" w:hAnsi="Times New Roman" w:eastAsia="微软雅黑" w:cs="Times New Roman"/>
          <w:color w:val="221E1F"/>
          <w:kern w:val="0"/>
          <w:sz w:val="24"/>
          <w:szCs w:val="24"/>
          <w14:ligatures w14:val="none"/>
        </w:rPr>
        <w:t>subtypes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 and clinical indexes in TCGA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-LIHC 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>cohort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>(</w:t>
      </w:r>
      <w:r>
        <w:rPr>
          <w:rFonts w:hint="eastAsia" w:ascii="Times New Roman" w:hAnsi="Times New Roman" w:eastAsia="微软雅黑" w:cs="Times New Roman"/>
          <w:i/>
          <w:kern w:val="0"/>
          <w:sz w:val="24"/>
          <w:szCs w:val="24"/>
          <w14:ligatures w14:val="none"/>
        </w:rPr>
        <w:t xml:space="preserve">N 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>=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 368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>)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14:ligatures w14:val="none"/>
        </w:rPr>
        <w:t>.</w:t>
      </w:r>
    </w:p>
    <w:tbl>
      <w:tblPr>
        <w:tblStyle w:val="15"/>
        <w:tblW w:w="77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20"/>
        <w:gridCol w:w="1840"/>
        <w:gridCol w:w="1860"/>
        <w:gridCol w:w="1105"/>
      </w:tblGrid>
      <w:tr w14:paraId="38AA3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C16A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TCGA</w:t>
            </w:r>
          </w:p>
        </w:tc>
        <w:tc>
          <w:tcPr>
            <w:tcW w:w="15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0F7D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(n=368)</w:t>
            </w:r>
          </w:p>
        </w:tc>
        <w:tc>
          <w:tcPr>
            <w:tcW w:w="18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56F0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Cluster1(n=155)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5E1D9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Cluster2(n=213)</w:t>
            </w:r>
          </w:p>
        </w:tc>
        <w:tc>
          <w:tcPr>
            <w:tcW w:w="10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0D8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14:paraId="74693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DF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A5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0E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6E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46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03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14:paraId="66F82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47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≤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3A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39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59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E9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4F0B2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641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＞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A8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E6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07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99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33B09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048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3F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B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40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B5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99</w:t>
            </w:r>
          </w:p>
        </w:tc>
      </w:tr>
      <w:tr w14:paraId="07073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596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  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DE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46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0A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2C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56642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228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  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5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F8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E7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D6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7778A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DE0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14:ligatures w14:val="none"/>
              </w:rPr>
              <w:t>TNM st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7F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8D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6A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C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0004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</w:tr>
      <w:tr w14:paraId="2F68A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6A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 Stage Ⅰ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F3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DC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B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BD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54FA2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0C8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Stage Ⅱ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89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15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1E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12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17FF8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6A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 Stage Ⅲ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A1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69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C6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6B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50716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8B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 Stage Ⅳ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95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6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7D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3F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5A8D2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2C01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  NA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3C3B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D4AE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447F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CC8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394488F">
      <w:pPr>
        <w:widowControl/>
        <w:adjustRightInd w:val="0"/>
        <w:snapToGrid w:val="0"/>
        <w:spacing w:after="200"/>
        <w:jc w:val="left"/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微软雅黑" w:cs="Times New Roman"/>
          <w:kern w:val="0"/>
          <w:sz w:val="24"/>
          <w:szCs w:val="24"/>
          <w:vertAlign w:val="superscript"/>
          <w14:ligatures w14:val="none"/>
        </w:rPr>
        <w:t xml:space="preserve">a 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Indicate statistically significant (Fisher's Exact Test, </w:t>
      </w:r>
      <w:r>
        <w:rPr>
          <w:rFonts w:hint="eastAsia" w:ascii="Times New Roman" w:hAnsi="Times New Roman" w:eastAsia="微软雅黑" w:cs="Times New Roman"/>
          <w:i/>
          <w:kern w:val="0"/>
          <w:sz w:val="24"/>
          <w:szCs w:val="24"/>
          <w14:ligatures w14:val="none"/>
        </w:rPr>
        <w:t xml:space="preserve">P 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>&lt;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  <w:t>0.05)</w:t>
      </w:r>
    </w:p>
    <w:p w14:paraId="2F74FD1D">
      <w:pPr>
        <w:widowControl/>
        <w:adjustRightInd w:val="0"/>
        <w:snapToGrid w:val="0"/>
        <w:spacing w:after="200"/>
        <w:jc w:val="left"/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</w:pPr>
    </w:p>
    <w:p w14:paraId="626163EF">
      <w:pPr>
        <w:widowControl/>
        <w:adjustRightInd w:val="0"/>
        <w:snapToGrid w:val="0"/>
        <w:spacing w:after="200"/>
        <w:jc w:val="left"/>
        <w:rPr>
          <w:rFonts w:ascii="Times New Roman" w:hAnsi="Times New Roman" w:eastAsia="微软雅黑" w:cs="Times New Roman"/>
          <w:kern w:val="0"/>
          <w:sz w:val="24"/>
          <w:szCs w:val="24"/>
          <w14:ligatures w14:val="none"/>
        </w:rPr>
      </w:pPr>
    </w:p>
    <w:p w14:paraId="537DA2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pwise multiple regression  analysis</w:t>
      </w:r>
      <w:r>
        <w:rPr>
          <w:rFonts w:hint="eastAsia" w:ascii="Times New Roman" w:hAnsi="Times New Roman" w:cs="Times New Roman"/>
          <w:sz w:val="24"/>
          <w:szCs w:val="24"/>
        </w:rPr>
        <w:t xml:space="preserve"> resul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034"/>
        <w:gridCol w:w="1261"/>
        <w:gridCol w:w="951"/>
        <w:gridCol w:w="1035"/>
        <w:gridCol w:w="1054"/>
        <w:gridCol w:w="1111"/>
        <w:gridCol w:w="1101"/>
      </w:tblGrid>
      <w:tr w14:paraId="22E33F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V w:val="nil"/>
            </w:tcBorders>
          </w:tcPr>
          <w:p w14:paraId="553553F6"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ene</w:t>
            </w:r>
          </w:p>
        </w:tc>
        <w:tc>
          <w:tcPr>
            <w:tcW w:w="1101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</w:tcPr>
          <w:p w14:paraId="79E2F355"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oef</w:t>
            </w:r>
          </w:p>
        </w:tc>
        <w:tc>
          <w:tcPr>
            <w:tcW w:w="1311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</w:tcPr>
          <w:p w14:paraId="129E0475"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xp(coef)</w:t>
            </w:r>
          </w:p>
        </w:tc>
        <w:tc>
          <w:tcPr>
            <w:tcW w:w="891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</w:tcPr>
          <w:p w14:paraId="531DCAA7"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e(coef)</w:t>
            </w:r>
          </w:p>
        </w:tc>
        <w:tc>
          <w:tcPr>
            <w:tcW w:w="1101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</w:tcPr>
          <w:p w14:paraId="38F453D1">
            <w:pPr>
              <w:ind w:firstLine="210" w:firstLineChars="100"/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101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</w:tcPr>
          <w:p w14:paraId="10404907"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Pr(&gt;|z|)</w:t>
            </w:r>
          </w:p>
        </w:tc>
        <w:tc>
          <w:tcPr>
            <w:tcW w:w="1101" w:type="dxa"/>
            <w:tcBorders>
              <w:top w:val="single" w:color="auto" w:sz="12" w:space="0"/>
              <w:bottom w:val="single" w:color="auto" w:sz="6" w:space="0"/>
              <w:right w:val="nil"/>
              <w:insideV w:val="nil"/>
            </w:tcBorders>
          </w:tcPr>
          <w:p w14:paraId="0D3E4BB1"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ower .95</w:t>
            </w:r>
          </w:p>
        </w:tc>
        <w:tc>
          <w:tcPr>
            <w:tcW w:w="1101" w:type="dxa"/>
            <w:tcBorders>
              <w:top w:val="single" w:color="auto" w:sz="12" w:space="0"/>
              <w:bottom w:val="single" w:color="auto" w:sz="6" w:space="0"/>
              <w:insideV w:val="nil"/>
            </w:tcBorders>
          </w:tcPr>
          <w:p w14:paraId="29EA76FB"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</w:rPr>
              <w:t>U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pper .95</w:t>
            </w:r>
          </w:p>
        </w:tc>
      </w:tr>
      <w:tr w14:paraId="3B6D9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  <w:tcBorders>
              <w:top w:val="single" w:color="auto" w:sz="6" w:space="0"/>
            </w:tcBorders>
          </w:tcPr>
          <w:p w14:paraId="02F75EC0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SRC1</w:t>
            </w:r>
          </w:p>
        </w:tc>
        <w:tc>
          <w:tcPr>
            <w:tcW w:w="1101" w:type="dxa"/>
            <w:tcBorders>
              <w:top w:val="single" w:color="auto" w:sz="6" w:space="0"/>
            </w:tcBorders>
          </w:tcPr>
          <w:p w14:paraId="66FA8A9E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256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3</w:t>
            </w:r>
          </w:p>
        </w:tc>
        <w:tc>
          <w:tcPr>
            <w:tcW w:w="1311" w:type="dxa"/>
            <w:tcBorders>
              <w:top w:val="single" w:color="auto" w:sz="6" w:space="0"/>
            </w:tcBorders>
          </w:tcPr>
          <w:p w14:paraId="34A4C94F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2921</w:t>
            </w:r>
          </w:p>
        </w:tc>
        <w:tc>
          <w:tcPr>
            <w:tcW w:w="891" w:type="dxa"/>
            <w:tcBorders>
              <w:top w:val="single" w:color="auto" w:sz="6" w:space="0"/>
            </w:tcBorders>
          </w:tcPr>
          <w:p w14:paraId="30CBBA7C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106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9</w:t>
            </w:r>
          </w:p>
        </w:tc>
        <w:tc>
          <w:tcPr>
            <w:tcW w:w="1101" w:type="dxa"/>
            <w:tcBorders>
              <w:top w:val="single" w:color="auto" w:sz="6" w:space="0"/>
            </w:tcBorders>
          </w:tcPr>
          <w:p w14:paraId="12BDF846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397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6</w:t>
            </w:r>
          </w:p>
        </w:tc>
        <w:tc>
          <w:tcPr>
            <w:tcW w:w="1101" w:type="dxa"/>
            <w:tcBorders>
              <w:top w:val="single" w:color="auto" w:sz="6" w:space="0"/>
            </w:tcBorders>
          </w:tcPr>
          <w:p w14:paraId="1CEA4503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0165</w:t>
            </w:r>
          </w:p>
        </w:tc>
        <w:tc>
          <w:tcPr>
            <w:tcW w:w="1101" w:type="dxa"/>
            <w:tcBorders>
              <w:top w:val="single" w:color="auto" w:sz="6" w:space="0"/>
            </w:tcBorders>
          </w:tcPr>
          <w:p w14:paraId="626644AD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047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9</w:t>
            </w:r>
          </w:p>
        </w:tc>
        <w:tc>
          <w:tcPr>
            <w:tcW w:w="1101" w:type="dxa"/>
            <w:tcBorders>
              <w:top w:val="single" w:color="auto" w:sz="6" w:space="0"/>
            </w:tcBorders>
          </w:tcPr>
          <w:p w14:paraId="086590B8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593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3</w:t>
            </w:r>
          </w:p>
        </w:tc>
      </w:tr>
      <w:tr w14:paraId="0DBFA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 w14:paraId="77436CEA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PLOD2</w:t>
            </w:r>
          </w:p>
        </w:tc>
        <w:tc>
          <w:tcPr>
            <w:tcW w:w="1101" w:type="dxa"/>
          </w:tcPr>
          <w:p w14:paraId="70B63CA6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1892</w:t>
            </w:r>
          </w:p>
        </w:tc>
        <w:tc>
          <w:tcPr>
            <w:tcW w:w="1311" w:type="dxa"/>
          </w:tcPr>
          <w:p w14:paraId="1A419F06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2083</w:t>
            </w:r>
          </w:p>
        </w:tc>
        <w:tc>
          <w:tcPr>
            <w:tcW w:w="891" w:type="dxa"/>
          </w:tcPr>
          <w:p w14:paraId="627E6040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088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4</w:t>
            </w:r>
          </w:p>
        </w:tc>
        <w:tc>
          <w:tcPr>
            <w:tcW w:w="1101" w:type="dxa"/>
          </w:tcPr>
          <w:p w14:paraId="253F647F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1417</w:t>
            </w:r>
          </w:p>
        </w:tc>
        <w:tc>
          <w:tcPr>
            <w:tcW w:w="1101" w:type="dxa"/>
          </w:tcPr>
          <w:p w14:paraId="0BFF2F89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0322</w:t>
            </w:r>
          </w:p>
        </w:tc>
        <w:tc>
          <w:tcPr>
            <w:tcW w:w="1101" w:type="dxa"/>
          </w:tcPr>
          <w:p w14:paraId="57CF549D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016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2</w:t>
            </w:r>
          </w:p>
        </w:tc>
        <w:tc>
          <w:tcPr>
            <w:tcW w:w="1101" w:type="dxa"/>
          </w:tcPr>
          <w:p w14:paraId="47EDED91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436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8</w:t>
            </w:r>
          </w:p>
        </w:tc>
      </w:tr>
      <w:tr w14:paraId="75BDFF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5" w:type="dxa"/>
          </w:tcPr>
          <w:p w14:paraId="0C9E9C12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/>
                <w:iCs/>
                <w:sz w:val="21"/>
                <w:szCs w:val="21"/>
              </w:rPr>
              <w:t>LPCAT1</w:t>
            </w:r>
          </w:p>
        </w:tc>
        <w:tc>
          <w:tcPr>
            <w:tcW w:w="1101" w:type="dxa"/>
          </w:tcPr>
          <w:p w14:paraId="3BD60B7F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2441</w:t>
            </w:r>
          </w:p>
        </w:tc>
        <w:tc>
          <w:tcPr>
            <w:tcW w:w="1311" w:type="dxa"/>
          </w:tcPr>
          <w:p w14:paraId="1D83E061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276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14:paraId="6743A986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075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4</w:t>
            </w:r>
          </w:p>
        </w:tc>
        <w:tc>
          <w:tcPr>
            <w:tcW w:w="1101" w:type="dxa"/>
          </w:tcPr>
          <w:p w14:paraId="29CB740A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3.238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7</w:t>
            </w:r>
          </w:p>
        </w:tc>
        <w:tc>
          <w:tcPr>
            <w:tcW w:w="1101" w:type="dxa"/>
          </w:tcPr>
          <w:p w14:paraId="7D2F6EDB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0012</w:t>
            </w:r>
          </w:p>
        </w:tc>
        <w:tc>
          <w:tcPr>
            <w:tcW w:w="1101" w:type="dxa"/>
          </w:tcPr>
          <w:p w14:paraId="1FBCD5DA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101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  <w:t>2</w:t>
            </w:r>
          </w:p>
        </w:tc>
        <w:tc>
          <w:tcPr>
            <w:tcW w:w="1101" w:type="dxa"/>
          </w:tcPr>
          <w:p w14:paraId="2A64BD46">
            <w:pPr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4797</w:t>
            </w:r>
          </w:p>
        </w:tc>
      </w:tr>
    </w:tbl>
    <w:p w14:paraId="60D799F0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AD5"/>
    <w:rsid w:val="00007CCE"/>
    <w:rsid w:val="00067787"/>
    <w:rsid w:val="0007108F"/>
    <w:rsid w:val="00081922"/>
    <w:rsid w:val="001549E4"/>
    <w:rsid w:val="00183B4E"/>
    <w:rsid w:val="00222275"/>
    <w:rsid w:val="00253BC8"/>
    <w:rsid w:val="002725F6"/>
    <w:rsid w:val="002B4F6A"/>
    <w:rsid w:val="002B67FB"/>
    <w:rsid w:val="002C474D"/>
    <w:rsid w:val="00334584"/>
    <w:rsid w:val="00395C91"/>
    <w:rsid w:val="003964B8"/>
    <w:rsid w:val="003B2C45"/>
    <w:rsid w:val="004715B7"/>
    <w:rsid w:val="00472057"/>
    <w:rsid w:val="004A00CD"/>
    <w:rsid w:val="005709AB"/>
    <w:rsid w:val="005766DA"/>
    <w:rsid w:val="005E6CDD"/>
    <w:rsid w:val="00601815"/>
    <w:rsid w:val="006030DF"/>
    <w:rsid w:val="006752CA"/>
    <w:rsid w:val="0074523A"/>
    <w:rsid w:val="0075258A"/>
    <w:rsid w:val="007D28DC"/>
    <w:rsid w:val="007D5EA0"/>
    <w:rsid w:val="008927CE"/>
    <w:rsid w:val="008F27DE"/>
    <w:rsid w:val="0096691A"/>
    <w:rsid w:val="009A2B99"/>
    <w:rsid w:val="009A7FDE"/>
    <w:rsid w:val="009C72FD"/>
    <w:rsid w:val="009D77E7"/>
    <w:rsid w:val="009E7EF2"/>
    <w:rsid w:val="00AB67F8"/>
    <w:rsid w:val="00B10EAD"/>
    <w:rsid w:val="00B14D9A"/>
    <w:rsid w:val="00B74B28"/>
    <w:rsid w:val="00BA2F3B"/>
    <w:rsid w:val="00C02A3A"/>
    <w:rsid w:val="00C072F7"/>
    <w:rsid w:val="00C56F29"/>
    <w:rsid w:val="00C77F6E"/>
    <w:rsid w:val="00CD1AD5"/>
    <w:rsid w:val="00DD1936"/>
    <w:rsid w:val="00EF4F6B"/>
    <w:rsid w:val="00F61119"/>
    <w:rsid w:val="00F81A2A"/>
    <w:rsid w:val="00FA521D"/>
    <w:rsid w:val="00FA6E91"/>
    <w:rsid w:val="00FC1A0C"/>
    <w:rsid w:val="00FC5E60"/>
    <w:rsid w:val="2FC0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rPr>
      <w:rFonts w:eastAsia="Times New Roman"/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insideH w:val="nil"/>
          <w:insideV w:val="nil"/>
        </w:tcBorders>
      </w:tcPr>
    </w:tblStyle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7"/>
    <w:link w:val="29"/>
    <w:uiPriority w:val="29"/>
    <w:rPr>
      <w:i/>
      <w:iCs/>
      <w:color w:val="3F3F3F" w:themeColor="text1" w:themeTint="BF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49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49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8</Pages>
  <Words>352</Words>
  <Characters>1786</Characters>
  <DocSecurity>0</DocSecurity>
  <Lines>273</Lines>
  <Paragraphs>134</Paragraphs>
  <ScaleCrop>false</ScaleCrop>
  <LinksUpToDate>false</LinksUpToDate>
  <CharactersWithSpaces>2047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0:54:00Z</dcterms:created>
  <dcterms:modified xsi:type="dcterms:W3CDTF">2025-05-11T18:5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765D2FEB4A848BF80AE5424A0BCDF59_13</vt:lpwstr>
  </property>
</Properties>
</file>